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FF0" w:rsidRDefault="00A71E81">
      <w:pPr>
        <w:rPr>
          <w:rFonts w:ascii="Arial Unicode MS" w:eastAsia="Arial Unicode MS" w:hAnsi="Arial Unicode MS" w:cs="Arial Unicode MS"/>
          <w:b/>
          <w:kern w:val="0"/>
          <w:sz w:val="24"/>
          <w:szCs w:val="18"/>
        </w:rPr>
      </w:pPr>
      <w:r w:rsidRPr="00A71E81">
        <w:rPr>
          <w:rFonts w:ascii="Arial Unicode MS" w:eastAsia="Arial Unicode MS" w:hAnsi="Arial Unicode MS" w:cs="Arial Unicode MS"/>
          <w:b/>
          <w:kern w:val="0"/>
          <w:sz w:val="24"/>
          <w:szCs w:val="18"/>
        </w:rPr>
        <w:t>Supplementary Table 2</w:t>
      </w:r>
      <w:r w:rsidRPr="00A71E81">
        <w:rPr>
          <w:rFonts w:ascii="Arial Unicode MS" w:eastAsia="Arial Unicode MS" w:hAnsi="Arial Unicode MS" w:cs="Arial Unicode MS"/>
          <w:b/>
          <w:kern w:val="0"/>
          <w:sz w:val="24"/>
          <w:szCs w:val="18"/>
        </w:rPr>
        <w:t>. Bacterial strains used in this study and their accession numbers in the databases</w:t>
      </w:r>
    </w:p>
    <w:p w:rsidR="00A71E81" w:rsidRPr="00A71E81" w:rsidRDefault="00A71E81">
      <w:pPr>
        <w:rPr>
          <w:rFonts w:ascii="Arial Unicode MS" w:eastAsia="Arial Unicode MS" w:hAnsi="Arial Unicode MS" w:cs="Arial Unicode MS"/>
          <w:b/>
          <w:sz w:val="32"/>
        </w:rPr>
      </w:pPr>
      <w:bookmarkStart w:id="0" w:name="_GoBack"/>
      <w:bookmarkEnd w:id="0"/>
    </w:p>
    <w:tbl>
      <w:tblPr>
        <w:tblW w:w="12333" w:type="dxa"/>
        <w:tblLook w:val="04A0" w:firstRow="1" w:lastRow="0" w:firstColumn="1" w:lastColumn="0" w:noHBand="0" w:noVBand="1"/>
      </w:tblPr>
      <w:tblGrid>
        <w:gridCol w:w="3218"/>
        <w:gridCol w:w="1885"/>
        <w:gridCol w:w="1843"/>
        <w:gridCol w:w="1843"/>
        <w:gridCol w:w="1843"/>
        <w:gridCol w:w="1701"/>
      </w:tblGrid>
      <w:tr w:rsidR="007D6FF0" w:rsidRPr="009E2E66" w:rsidTr="00A71E81">
        <w:trPr>
          <w:trHeight w:val="270"/>
        </w:trPr>
        <w:tc>
          <w:tcPr>
            <w:tcW w:w="3218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FF0" w:rsidRPr="009E2E66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7D6FF0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Reference strains</w:t>
            </w:r>
          </w:p>
        </w:tc>
        <w:tc>
          <w:tcPr>
            <w:tcW w:w="1885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FF0" w:rsidRPr="009E2E66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proofErr w:type="spellStart"/>
            <w:r w:rsidRPr="009E2E66">
              <w:rPr>
                <w:rFonts w:ascii="Times New Roman" w:eastAsia="宋体" w:hAnsi="Times New Roman" w:cs="Times New Roman"/>
                <w:b/>
                <w:i/>
                <w:kern w:val="0"/>
                <w:szCs w:val="20"/>
              </w:rPr>
              <w:t>rpoB</w:t>
            </w:r>
            <w:proofErr w:type="spellEnd"/>
            <w:r w:rsidRPr="009E2E66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gene Accession  number</w:t>
            </w:r>
          </w:p>
        </w:tc>
        <w:tc>
          <w:tcPr>
            <w:tcW w:w="1843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FF0" w:rsidRPr="009E2E66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b/>
                <w:i/>
                <w:kern w:val="0"/>
                <w:szCs w:val="20"/>
              </w:rPr>
              <w:t>gyrB1</w:t>
            </w:r>
            <w:r w:rsidRPr="009E2E66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gene Accession number</w:t>
            </w:r>
          </w:p>
        </w:tc>
        <w:tc>
          <w:tcPr>
            <w:tcW w:w="1843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FF0" w:rsidRPr="009E2E66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proofErr w:type="spellStart"/>
            <w:r w:rsidRPr="009E2E66">
              <w:rPr>
                <w:rFonts w:ascii="Times New Roman" w:eastAsia="宋体" w:hAnsi="Times New Roman" w:cs="Times New Roman"/>
                <w:b/>
                <w:i/>
                <w:kern w:val="0"/>
                <w:szCs w:val="20"/>
              </w:rPr>
              <w:t>recA</w:t>
            </w:r>
            <w:proofErr w:type="spellEnd"/>
            <w:r w:rsidRPr="009E2E66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gene Accession number</w:t>
            </w:r>
          </w:p>
        </w:tc>
        <w:tc>
          <w:tcPr>
            <w:tcW w:w="1843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FF0" w:rsidRPr="009E2E66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b/>
                <w:i/>
                <w:kern w:val="0"/>
                <w:szCs w:val="20"/>
              </w:rPr>
              <w:t>hsp60</w:t>
            </w:r>
            <w:r w:rsidRPr="009E2E66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gene Accession number</w:t>
            </w:r>
          </w:p>
        </w:tc>
        <w:tc>
          <w:tcPr>
            <w:tcW w:w="1701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FF0" w:rsidRPr="009E2E66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proofErr w:type="spellStart"/>
            <w:r w:rsidRPr="009E2E66">
              <w:rPr>
                <w:rFonts w:ascii="Times New Roman" w:eastAsia="宋体" w:hAnsi="Times New Roman" w:cs="Times New Roman"/>
                <w:b/>
                <w:i/>
                <w:kern w:val="0"/>
                <w:szCs w:val="20"/>
              </w:rPr>
              <w:t>dnaJ</w:t>
            </w:r>
            <w:proofErr w:type="spellEnd"/>
            <w:r w:rsidRPr="009E2E66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gene Accession number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revotella intermedia</w:t>
            </w: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3503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3503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3503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350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3503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elaninogenica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TCC 258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2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2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2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2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2122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elaninogenica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WY01000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WY01000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WY01000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WY01000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WY01000079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denticola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02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2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2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2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2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2589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denticola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RIS 18C-A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XO01000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XO01000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XO01000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XO0100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XO01000064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dentalis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SM 368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33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33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33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3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03368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igrescens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TCC 335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PX010000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PX01000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PX010000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PX01000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PX01000008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oris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03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UZ02000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UZ02000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UZ02000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UZ02000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UZ02000047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uccae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TCC 335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PD01000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PD01000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PD01000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PD01000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PD01000052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uccae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RB01000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RB01000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RB01000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RB01000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RB01000165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isticola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04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XP0100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XP01000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XP01000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XP01000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XP01000003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oulorum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03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GI01000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GI01000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GI01000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GI01000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GI01000018</w:t>
            </w:r>
          </w:p>
        </w:tc>
      </w:tr>
      <w:tr w:rsidR="009E2E66" w:rsidRPr="009E2E66" w:rsidTr="00A71E81">
        <w:trPr>
          <w:trHeight w:val="461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allens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TCC 7008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PY01000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PY01000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PY010000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PY01000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PY01000046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alivae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SM 156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QO01000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QO01000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QO01000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QO01000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QO01000006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ultiformis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SM 166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WX01000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WX01000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WX010000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WX0100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WX01000043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eroralis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03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VA01000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VA01000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VA01000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VA01000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VA01000067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lloprevotella</w:t>
            </w:r>
            <w:proofErr w:type="spellEnd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ava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03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ZK01000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ZK01000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ZK01000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ZK01000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ZK01000009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andidatus</w:t>
            </w:r>
            <w:proofErr w:type="spellEnd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revotella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onceptionensis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94039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JK01000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JK010001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JK01000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JK01000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JK01000085</w:t>
            </w:r>
          </w:p>
        </w:tc>
      </w:tr>
      <w:tr w:rsidR="009E2E66" w:rsidRPr="009E2E66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acteroides</w:t>
            </w:r>
            <w:proofErr w:type="spellEnd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E2E6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fragilis</w:t>
            </w:r>
            <w:proofErr w:type="spellEnd"/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638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Q3120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Q3120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Q3120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Q312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E66" w:rsidRPr="009E2E66" w:rsidRDefault="009E2E66" w:rsidP="009E2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Q312004</w:t>
            </w:r>
          </w:p>
        </w:tc>
      </w:tr>
      <w:tr w:rsidR="007D6FF0" w:rsidRPr="007D6FF0" w:rsidTr="00A71E81">
        <w:trPr>
          <w:trHeight w:val="405"/>
        </w:trPr>
        <w:tc>
          <w:tcPr>
            <w:tcW w:w="3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0"/>
              </w:rPr>
            </w:pPr>
            <w:r w:rsidRPr="007D6FF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0"/>
              </w:rPr>
              <w:t>Clinical strains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FF0" w:rsidRPr="009E2E66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proofErr w:type="spellStart"/>
            <w:r w:rsidRPr="009E2E66">
              <w:rPr>
                <w:rFonts w:ascii="Times New Roman" w:eastAsia="宋体" w:hAnsi="Times New Roman" w:cs="Times New Roman"/>
                <w:b/>
                <w:i/>
                <w:kern w:val="0"/>
                <w:szCs w:val="20"/>
              </w:rPr>
              <w:t>rpoB</w:t>
            </w:r>
            <w:proofErr w:type="spellEnd"/>
            <w:r w:rsidRPr="009E2E66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gene Accession  numbe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FF0" w:rsidRPr="009E2E66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b/>
                <w:i/>
                <w:kern w:val="0"/>
                <w:szCs w:val="20"/>
              </w:rPr>
              <w:t>gyrB1</w:t>
            </w:r>
            <w:r w:rsidRPr="009E2E66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gene Accession numbe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FF0" w:rsidRPr="009E2E66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proofErr w:type="spellStart"/>
            <w:r w:rsidRPr="009E2E66">
              <w:rPr>
                <w:rFonts w:ascii="Times New Roman" w:eastAsia="宋体" w:hAnsi="Times New Roman" w:cs="Times New Roman"/>
                <w:b/>
                <w:i/>
                <w:kern w:val="0"/>
                <w:szCs w:val="20"/>
              </w:rPr>
              <w:t>recA</w:t>
            </w:r>
            <w:proofErr w:type="spellEnd"/>
            <w:r w:rsidRPr="009E2E66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gene Accession numbe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FF0" w:rsidRPr="009E2E66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9E2E66">
              <w:rPr>
                <w:rFonts w:ascii="Times New Roman" w:eastAsia="宋体" w:hAnsi="Times New Roman" w:cs="Times New Roman"/>
                <w:b/>
                <w:i/>
                <w:kern w:val="0"/>
                <w:szCs w:val="20"/>
              </w:rPr>
              <w:t>hsp60</w:t>
            </w:r>
            <w:r w:rsidRPr="009E2E66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gene Accession numb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FF0" w:rsidRPr="009E2E66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proofErr w:type="spellStart"/>
            <w:r w:rsidRPr="009E2E66">
              <w:rPr>
                <w:rFonts w:ascii="Times New Roman" w:eastAsia="宋体" w:hAnsi="Times New Roman" w:cs="Times New Roman"/>
                <w:b/>
                <w:i/>
                <w:kern w:val="0"/>
                <w:szCs w:val="20"/>
              </w:rPr>
              <w:t>dnaJ</w:t>
            </w:r>
            <w:proofErr w:type="spellEnd"/>
            <w:r w:rsidRPr="009E2E66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gene Accession number</w:t>
            </w:r>
          </w:p>
        </w:tc>
      </w:tr>
      <w:tr w:rsidR="007D6FF0" w:rsidRPr="00756530" w:rsidTr="00A71E81">
        <w:trPr>
          <w:trHeight w:val="307"/>
        </w:trPr>
        <w:tc>
          <w:tcPr>
            <w:tcW w:w="3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6FF0" w:rsidRPr="007D6FF0" w:rsidRDefault="007D6FF0" w:rsidP="007D6FF0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lloprevotell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av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7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31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lloprevotella</w:t>
            </w:r>
            <w:proofErr w:type="spellEnd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ava</w:t>
            </w:r>
            <w:proofErr w:type="spellEnd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33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lloprevotella</w:t>
            </w:r>
            <w:proofErr w:type="spellEnd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ava</w:t>
            </w:r>
            <w:proofErr w:type="spellEnd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32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ndidatus</w:t>
            </w:r>
            <w:proofErr w:type="spellEnd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nceptionensi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29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ndidatus</w:t>
            </w:r>
            <w:proofErr w:type="spellEnd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nceptionensi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30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ccae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JH08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28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ccae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JH09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27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ccae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41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ccae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40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ccae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39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ccae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38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ccae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37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ali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JH26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6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36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ali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35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ali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34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ali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77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ali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16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ali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14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ali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26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alis</w:t>
            </w:r>
            <w:proofErr w:type="spellEnd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15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alis</w:t>
            </w:r>
            <w:proofErr w:type="spellEnd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25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icol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24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icol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23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icol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22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icol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21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icol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20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icol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19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icol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5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18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icol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6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06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ticola</w:t>
            </w:r>
            <w:proofErr w:type="spellEnd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D6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0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17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usc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05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isticol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JH13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6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04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JH14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6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03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JH16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6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02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JH19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6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01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10-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6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13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6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12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6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11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6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10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34</w:t>
            </w:r>
            <w:r w:rsidRPr="007D6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6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09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6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08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5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6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07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76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8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75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74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88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87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86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85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84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83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81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80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66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65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64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intermedia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57-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79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intermedia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6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78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intermedia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77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intermedia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63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votella intermedia</w:t>
            </w:r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82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laninogenic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JH1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62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laninogenic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JH25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61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laninogenic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73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laninogenic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72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laninogenic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71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laninogenic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6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70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laninogenic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69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laninogenica</w:t>
            </w:r>
            <w:proofErr w:type="spellEnd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59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laninogenica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60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ultiformi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JH29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68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grescen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51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grescen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50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grescen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49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grescen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5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48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grescen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6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47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grescen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46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grescen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58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grescen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56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grescens</w:t>
            </w:r>
            <w:proofErr w:type="spellEnd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57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grescen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JH18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67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grescen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45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i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JH23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55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i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54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ulorum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53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allen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52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allen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M0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42</w:t>
            </w:r>
          </w:p>
        </w:tc>
      </w:tr>
      <w:tr w:rsidR="007D6FF0" w:rsidRPr="00756530" w:rsidTr="00A71E81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alivae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44</w:t>
            </w:r>
          </w:p>
        </w:tc>
      </w:tr>
      <w:tr w:rsidR="007D6FF0" w:rsidRPr="00756530" w:rsidTr="00A71E81">
        <w:trPr>
          <w:trHeight w:val="285"/>
        </w:trPr>
        <w:tc>
          <w:tcPr>
            <w:tcW w:w="3218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FF0" w:rsidRPr="00756530" w:rsidRDefault="007D6FF0" w:rsidP="007D6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evotella </w:t>
            </w:r>
            <w:proofErr w:type="spellStart"/>
            <w:r w:rsidRPr="0075653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eroralis</w:t>
            </w:r>
            <w:proofErr w:type="spellEnd"/>
            <w:r w:rsidRPr="007D6FF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565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JX021</w:t>
            </w:r>
          </w:p>
        </w:tc>
        <w:tc>
          <w:tcPr>
            <w:tcW w:w="1885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921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733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943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828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  <w:vAlign w:val="center"/>
          </w:tcPr>
          <w:p w:rsidR="007D6FF0" w:rsidRPr="007D6FF0" w:rsidRDefault="007D6FF0" w:rsidP="007D6F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10843</w:t>
            </w:r>
          </w:p>
        </w:tc>
      </w:tr>
    </w:tbl>
    <w:p w:rsidR="00756530" w:rsidRDefault="00756530" w:rsidP="00756530">
      <w:pPr>
        <w:rPr>
          <w:rFonts w:hint="eastAsia"/>
        </w:rPr>
      </w:pPr>
    </w:p>
    <w:sectPr w:rsidR="00756530" w:rsidSect="007D6FF0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530"/>
    <w:rsid w:val="00756530"/>
    <w:rsid w:val="007D6FF0"/>
    <w:rsid w:val="008C59A9"/>
    <w:rsid w:val="009742E6"/>
    <w:rsid w:val="009E2E66"/>
    <w:rsid w:val="00A71E81"/>
    <w:rsid w:val="00C40F0F"/>
    <w:rsid w:val="00E4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635AC8-9445-4155-80F0-48BFBE931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6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311</Words>
  <Characters>7477</Characters>
  <Application>Microsoft Office Word</Application>
  <DocSecurity>0</DocSecurity>
  <Lines>62</Lines>
  <Paragraphs>17</Paragraphs>
  <ScaleCrop>false</ScaleCrop>
  <Company/>
  <LinksUpToDate>false</LinksUpToDate>
  <CharactersWithSpaces>8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4-07-10T06:30:00Z</dcterms:created>
  <dcterms:modified xsi:type="dcterms:W3CDTF">2014-07-10T07:03:00Z</dcterms:modified>
</cp:coreProperties>
</file>